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4E517" w14:textId="0F99AEC9" w:rsidR="009959BE" w:rsidRPr="00A84C39" w:rsidRDefault="007A6369" w:rsidP="00A84C3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S2. Chip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lour</w:t>
      </w:r>
      <w:proofErr w:type="spellEnd"/>
      <w:r w:rsidR="00381BFE">
        <w:rPr>
          <w:rFonts w:ascii="Times New Roman" w:hAnsi="Times New Roman" w:cs="Times New Roman"/>
          <w:sz w:val="24"/>
          <w:szCs w:val="24"/>
          <w:lang w:val="en-US"/>
        </w:rPr>
        <w:t xml:space="preserve"> and reducing sugar cont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bulks A4 and B4 (population T); E4 and F4 (population D). </w:t>
      </w:r>
      <w:r w:rsidR="00381BFE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ores represent average of the individual scores in the pooled samples (±SD)</w:t>
      </w:r>
      <w:r w:rsidR="002D2A0B">
        <w:rPr>
          <w:rFonts w:ascii="Times New Roman" w:hAnsi="Times New Roman" w:cs="Times New Roman"/>
          <w:sz w:val="24"/>
          <w:szCs w:val="24"/>
          <w:lang w:val="en-US"/>
        </w:rPr>
        <w:t xml:space="preserve"> and range of variation</w:t>
      </w:r>
      <w:r w:rsidR="008F3EC0">
        <w:rPr>
          <w:rFonts w:ascii="Times New Roman" w:hAnsi="Times New Roman" w:cs="Times New Roman"/>
          <w:sz w:val="24"/>
          <w:szCs w:val="24"/>
          <w:lang w:val="en-US"/>
        </w:rPr>
        <w:t xml:space="preserve"> for</w:t>
      </w:r>
      <w:r w:rsidR="002D2A0B">
        <w:rPr>
          <w:rFonts w:ascii="Times New Roman" w:hAnsi="Times New Roman" w:cs="Times New Roman"/>
          <w:sz w:val="24"/>
          <w:szCs w:val="24"/>
          <w:lang w:val="en-US"/>
        </w:rPr>
        <w:t xml:space="preserve"> reducing sugar content [mg/100g </w:t>
      </w:r>
      <w:r w:rsidR="004B71A9">
        <w:rPr>
          <w:rFonts w:ascii="Times New Roman" w:hAnsi="Times New Roman" w:cs="Times New Roman"/>
          <w:sz w:val="24"/>
          <w:szCs w:val="24"/>
          <w:lang w:val="en-US"/>
        </w:rPr>
        <w:t>FW</w:t>
      </w:r>
      <w:r w:rsidR="002D2A0B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CA039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D0074">
        <w:rPr>
          <w:rFonts w:ascii="Times New Roman" w:hAnsi="Times New Roman" w:cs="Times New Roman"/>
          <w:sz w:val="24"/>
          <w:szCs w:val="24"/>
          <w:lang w:val="en-US"/>
        </w:rPr>
        <w:t xml:space="preserve">AH – chip </w:t>
      </w:r>
      <w:proofErr w:type="spellStart"/>
      <w:r w:rsidR="00BD0074">
        <w:rPr>
          <w:rFonts w:ascii="Times New Roman" w:hAnsi="Times New Roman" w:cs="Times New Roman"/>
          <w:sz w:val="24"/>
          <w:szCs w:val="24"/>
          <w:lang w:val="en-US"/>
        </w:rPr>
        <w:t>colour</w:t>
      </w:r>
      <w:proofErr w:type="spellEnd"/>
      <w:r w:rsidR="00BD0074">
        <w:rPr>
          <w:rFonts w:ascii="Times New Roman" w:hAnsi="Times New Roman" w:cs="Times New Roman"/>
          <w:sz w:val="24"/>
          <w:szCs w:val="24"/>
          <w:lang w:val="en-US"/>
        </w:rPr>
        <w:t xml:space="preserve"> after harvest; CS – chip </w:t>
      </w:r>
      <w:proofErr w:type="spellStart"/>
      <w:r w:rsidR="00BD0074">
        <w:rPr>
          <w:rFonts w:ascii="Times New Roman" w:hAnsi="Times New Roman" w:cs="Times New Roman"/>
          <w:sz w:val="24"/>
          <w:szCs w:val="24"/>
          <w:lang w:val="en-US"/>
        </w:rPr>
        <w:t>colour</w:t>
      </w:r>
      <w:proofErr w:type="spellEnd"/>
      <w:r w:rsidR="00BD0074">
        <w:rPr>
          <w:rFonts w:ascii="Times New Roman" w:hAnsi="Times New Roman" w:cs="Times New Roman"/>
          <w:sz w:val="24"/>
          <w:szCs w:val="24"/>
          <w:lang w:val="en-US"/>
        </w:rPr>
        <w:t xml:space="preserve"> after three months of cold storage at 4°C.</w:t>
      </w:r>
    </w:p>
    <w:tbl>
      <w:tblPr>
        <w:tblStyle w:val="Tabela-Siatka"/>
        <w:tblpPr w:leftFromText="141" w:rightFromText="141" w:vertAnchor="text" w:horzAnchor="margin" w:tblpXSpec="center" w:tblpY="-23"/>
        <w:tblW w:w="0" w:type="auto"/>
        <w:tblInd w:w="0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876"/>
        <w:gridCol w:w="1926"/>
        <w:gridCol w:w="1701"/>
        <w:gridCol w:w="1926"/>
      </w:tblGrid>
      <w:tr w:rsidR="00C4138E" w14:paraId="55A17933" w14:textId="2054A4E2" w:rsidTr="00BD0074">
        <w:trPr>
          <w:trHeight w:val="429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ACEEA" w14:textId="77777777" w:rsidR="00C4138E" w:rsidRDefault="00C4138E" w:rsidP="004C4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6" w:type="dxa"/>
            <w:vMerge w:val="restar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ED09458" w14:textId="77777777" w:rsidR="00C4138E" w:rsidRDefault="00C4138E" w:rsidP="004C49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H</w:t>
            </w:r>
          </w:p>
        </w:tc>
        <w:tc>
          <w:tcPr>
            <w:tcW w:w="192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EBAA2CE" w14:textId="4714930A" w:rsidR="00C4138E" w:rsidRDefault="00C4138E" w:rsidP="004C49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ng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tio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ucose+fructose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2D7A352" w14:textId="615A429E" w:rsidR="00C4138E" w:rsidRDefault="00C4138E" w:rsidP="004C49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S</w:t>
            </w:r>
          </w:p>
        </w:tc>
        <w:tc>
          <w:tcPr>
            <w:tcW w:w="192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A463862" w14:textId="5D4704EB" w:rsidR="00C4138E" w:rsidRDefault="00C4138E" w:rsidP="004C49C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ng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tio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ucose+fructose</w:t>
            </w:r>
            <w:proofErr w:type="spellEnd"/>
          </w:p>
        </w:tc>
      </w:tr>
      <w:tr w:rsidR="00C4138E" w14:paraId="44C9A1E4" w14:textId="22EDEFFB" w:rsidTr="00BD0074">
        <w:trPr>
          <w:trHeight w:val="406"/>
        </w:trPr>
        <w:tc>
          <w:tcPr>
            <w:tcW w:w="959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2EB36F79" w14:textId="77777777" w:rsidR="00C4138E" w:rsidRDefault="00C4138E" w:rsidP="004C49C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ulk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876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4C8358C" w14:textId="77777777" w:rsidR="00C4138E" w:rsidRDefault="00C4138E" w:rsidP="004C49C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26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006A5DCA" w14:textId="77777777" w:rsidR="00C4138E" w:rsidRDefault="00C4138E" w:rsidP="004C49C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FBB055C" w14:textId="390498E5" w:rsidR="00C4138E" w:rsidRDefault="00C4138E" w:rsidP="004C49C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26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1D1C24A3" w14:textId="77777777" w:rsidR="00C4138E" w:rsidRDefault="00C4138E" w:rsidP="004C49C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138E" w14:paraId="0D138632" w14:textId="5BB63A62" w:rsidTr="00BD0074">
        <w:trPr>
          <w:trHeight w:val="190"/>
        </w:trPr>
        <w:tc>
          <w:tcPr>
            <w:tcW w:w="95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6549142" w14:textId="77777777" w:rsidR="00C4138E" w:rsidRDefault="00C4138E" w:rsidP="004C4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55533E4" w14:textId="77777777" w:rsidR="00C4138E" w:rsidRDefault="00C4138E" w:rsidP="004C4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83041D0" w14:textId="77777777" w:rsidR="00C4138E" w:rsidRDefault="00C4138E" w:rsidP="004C4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0B4A464" w14:textId="0B9CC4A2" w:rsidR="00C4138E" w:rsidRDefault="00C4138E" w:rsidP="004C4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8EAB224" w14:textId="77777777" w:rsidR="00C4138E" w:rsidRDefault="00C4138E" w:rsidP="004C4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138E" w14:paraId="2EBFECCF" w14:textId="5EC10889" w:rsidTr="00BD0074">
        <w:trPr>
          <w:trHeight w:val="406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FD4ED" w14:textId="77777777" w:rsidR="00C4138E" w:rsidRDefault="00C4138E" w:rsidP="004C4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85ABF" w14:textId="77777777" w:rsidR="00C4138E" w:rsidRDefault="00C4138E" w:rsidP="004C49C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±0.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1BC5B88D" w14:textId="76987E77" w:rsidR="00C4138E" w:rsidRPr="00B65074" w:rsidRDefault="002D2A0B" w:rsidP="002D2A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0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-</w:t>
            </w:r>
            <w:r w:rsidR="00DE4D7E" w:rsidRPr="00B650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B650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</w:t>
            </w:r>
            <w:r w:rsidR="00DE4D7E" w:rsidRPr="00B650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E1247" w14:textId="0E598811" w:rsidR="00C4138E" w:rsidRDefault="00C4138E" w:rsidP="004C49C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±0.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2E715A8B" w14:textId="12F55415" w:rsidR="00C4138E" w:rsidRPr="00B65074" w:rsidRDefault="005D08C2" w:rsidP="005D08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0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-5.0</w:t>
            </w:r>
          </w:p>
        </w:tc>
      </w:tr>
      <w:tr w:rsidR="00C4138E" w14:paraId="3E7F8A01" w14:textId="4DAB5A1E" w:rsidTr="00BD0074">
        <w:trPr>
          <w:trHeight w:val="406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C91D3" w14:textId="77777777" w:rsidR="00C4138E" w:rsidRDefault="00C4138E" w:rsidP="004C4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31035" w14:textId="77777777" w:rsidR="00C4138E" w:rsidRDefault="00C4138E" w:rsidP="004C49C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±0.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0C6AC058" w14:textId="6263AEFC" w:rsidR="00C4138E" w:rsidRPr="00B65074" w:rsidRDefault="002D2A0B" w:rsidP="004C49C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0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-2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1C92D" w14:textId="0B45B62E" w:rsidR="00C4138E" w:rsidRDefault="00C4138E" w:rsidP="004C49C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±0.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1ACFFA6" w14:textId="62F40DED" w:rsidR="00C4138E" w:rsidRPr="00B65074" w:rsidRDefault="00DE4D7E" w:rsidP="005D08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0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5D08C2" w:rsidRPr="00B650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B650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5D08C2" w:rsidRPr="00B650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1.4</w:t>
            </w:r>
          </w:p>
        </w:tc>
      </w:tr>
      <w:tr w:rsidR="00C4138E" w14:paraId="1BEA946D" w14:textId="24D85979" w:rsidTr="00BD0074">
        <w:trPr>
          <w:trHeight w:val="406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E2D38" w14:textId="77777777" w:rsidR="00C4138E" w:rsidRDefault="00C4138E" w:rsidP="004C4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9838E" w14:textId="77777777" w:rsidR="00C4138E" w:rsidRDefault="00C4138E" w:rsidP="004C49C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±0.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1A3414C0" w14:textId="74C99E79" w:rsidR="00C4138E" w:rsidRPr="00B65074" w:rsidRDefault="003A295F" w:rsidP="003A29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0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-1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899A1" w14:textId="76619F95" w:rsidR="00C4138E" w:rsidRDefault="00C4138E" w:rsidP="004C49C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±0.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1AED4C74" w14:textId="4826F65D" w:rsidR="00C4138E" w:rsidRPr="00B65074" w:rsidRDefault="005D08C2" w:rsidP="005D08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0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-10.2</w:t>
            </w:r>
          </w:p>
        </w:tc>
      </w:tr>
      <w:tr w:rsidR="00C4138E" w14:paraId="01B7535F" w14:textId="1C9ABB49" w:rsidTr="00BD0074">
        <w:trPr>
          <w:trHeight w:val="429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4CD265" w14:textId="77777777" w:rsidR="00C4138E" w:rsidRDefault="00C4138E" w:rsidP="004C49C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303A64" w14:textId="77777777" w:rsidR="00C4138E" w:rsidRDefault="00C4138E" w:rsidP="004C49C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±0.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6AA31" w14:textId="4DB3A200" w:rsidR="00C4138E" w:rsidRPr="00B65074" w:rsidRDefault="003A295F" w:rsidP="003A295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0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-8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3CF608" w14:textId="5B0CBE20" w:rsidR="00C4138E" w:rsidRDefault="00C4138E" w:rsidP="004C49C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±0.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F9B62" w14:textId="4CC1F108" w:rsidR="00C4138E" w:rsidRPr="00B65074" w:rsidRDefault="005D08C2" w:rsidP="005D08C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07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0-245.0</w:t>
            </w:r>
          </w:p>
        </w:tc>
      </w:tr>
    </w:tbl>
    <w:p w14:paraId="35ADFC17" w14:textId="468DA5EB" w:rsidR="00BD0074" w:rsidRDefault="00BD00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230881" w14:textId="77777777" w:rsidR="00A12EA2" w:rsidRDefault="00A12E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8CF8CB" w14:textId="6EACCFF3" w:rsidR="004C49C3" w:rsidRDefault="00BD00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hotographs of the different chipp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lou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ranging from 4 (</w:t>
      </w:r>
      <w:r w:rsidRPr="009959BE">
        <w:rPr>
          <w:rFonts w:ascii="Times New Roman" w:hAnsi="Times New Roman" w:cs="Times New Roman"/>
          <w:i/>
          <w:iCs/>
          <w:sz w:val="24"/>
          <w:szCs w:val="24"/>
          <w:lang w:val="en-US"/>
        </w:rPr>
        <w:t>dark</w:t>
      </w:r>
      <w:r>
        <w:rPr>
          <w:rFonts w:ascii="Times New Roman" w:hAnsi="Times New Roman" w:cs="Times New Roman"/>
          <w:sz w:val="24"/>
          <w:szCs w:val="24"/>
          <w:lang w:val="en-US"/>
        </w:rPr>
        <w:t>) to 9 (</w:t>
      </w:r>
      <w:r w:rsidRPr="009959BE">
        <w:rPr>
          <w:rFonts w:ascii="Times New Roman" w:hAnsi="Times New Roman" w:cs="Times New Roman"/>
          <w:i/>
          <w:iCs/>
          <w:sz w:val="24"/>
          <w:szCs w:val="24"/>
          <w:lang w:val="en-US"/>
        </w:rPr>
        <w:t>light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76B2960F" w14:textId="77777777" w:rsidR="00BD0074" w:rsidRDefault="00BD0074"/>
    <w:p w14:paraId="47571EE7" w14:textId="5E9DAF04" w:rsidR="009959BE" w:rsidRDefault="00CA0390" w:rsidP="00A12EA2">
      <w:r>
        <w:rPr>
          <w:noProof/>
        </w:rPr>
        <w:drawing>
          <wp:inline distT="0" distB="0" distL="0" distR="0" wp14:anchorId="62501068" wp14:editId="60625E45">
            <wp:extent cx="4254500" cy="3190875"/>
            <wp:effectExtent l="0" t="0" r="0" b="9525"/>
            <wp:docPr id="2" name="Obraz 2" descr="Obraz zawierający ściana, licznik, różny, kilka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2" descr="Obraz zawierający ściana, licznik, różny, kilka&#10;&#10;Opis wygenerowany automatyczni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0013" cy="319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959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9BE"/>
    <w:rsid w:val="002D2A0B"/>
    <w:rsid w:val="00381BFE"/>
    <w:rsid w:val="003A295F"/>
    <w:rsid w:val="004B71A9"/>
    <w:rsid w:val="004C49C3"/>
    <w:rsid w:val="005D08C2"/>
    <w:rsid w:val="007A6369"/>
    <w:rsid w:val="008620B2"/>
    <w:rsid w:val="008F3EC0"/>
    <w:rsid w:val="009959BE"/>
    <w:rsid w:val="00A12EA2"/>
    <w:rsid w:val="00A84C39"/>
    <w:rsid w:val="00A93B58"/>
    <w:rsid w:val="00B65074"/>
    <w:rsid w:val="00BD0074"/>
    <w:rsid w:val="00C4138E"/>
    <w:rsid w:val="00CA0390"/>
    <w:rsid w:val="00DE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977156"/>
  <w15:chartTrackingRefBased/>
  <w15:docId w15:val="{CC34D5BB-CD27-4A28-8088-706FED23E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959BE"/>
    <w:pPr>
      <w:spacing w:line="25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4C49C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</Pages>
  <Words>100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Szajko</dc:creator>
  <cp:keywords/>
  <dc:description/>
  <cp:lastModifiedBy>Katarzyna Szajko</cp:lastModifiedBy>
  <cp:revision>9</cp:revision>
  <dcterms:created xsi:type="dcterms:W3CDTF">2022-02-18T09:15:00Z</dcterms:created>
  <dcterms:modified xsi:type="dcterms:W3CDTF">2022-02-21T13:42:00Z</dcterms:modified>
</cp:coreProperties>
</file>